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3. Number of seeds recovered of the 14 fleshy-fruited species consumed by carnivorous mammals in O Courel Mountains (NW Spain) during the 2007–2008 fruiting season (August to January) for each of the nine sampling transects. </w:t>
      </w:r>
      <w:r>
        <w:rPr>
          <w:lang w:val="en-GB"/>
        </w:rPr>
        <w:t>Numbers between brackets denote the number of faeces collected in each transect</w:t>
      </w:r>
      <w:r>
        <w:rPr>
          <w:sz w:val="22"/>
          <w:lang w:val="en-GB"/>
        </w:rPr>
        <w:t>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38045</wp:posOffset>
                </wp:positionV>
                <wp:extent cx="7990205" cy="383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0205" cy="383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4"/>
                              <w:gridCol w:w="1135"/>
                              <w:gridCol w:w="1132"/>
                              <w:gridCol w:w="992"/>
                              <w:gridCol w:w="237"/>
                              <w:gridCol w:w="1180"/>
                              <w:gridCol w:w="1132"/>
                              <w:gridCol w:w="994"/>
                              <w:gridCol w:w="237"/>
                              <w:gridCol w:w="1180"/>
                              <w:gridCol w:w="1132"/>
                              <w:gridCol w:w="1138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0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CEDA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ARADA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ERRAMULÍN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0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leshy-fruited specie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odland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sai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crubland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odland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sai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crubland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odland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saic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crubl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ild specie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rataegus monogyn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2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3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Frangula alnu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97 (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80 (1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0 (2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9 (3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4 (1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34 (18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54 (15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05 (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runus spinos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3 (8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7 (16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 (1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1 (6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yrus cordat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5 (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6 (8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3 (9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 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Ros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pp.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77 (10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4 (5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 (1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5 (3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 (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Rubu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pp.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292 (25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172 (1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300 (16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080 (56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310 (30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135 (17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261 (48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715 (42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019 (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Sorbus aucupari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8 (1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76 (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40 (13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76 (2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928 (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Vaccinum myrtillu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645 (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 (1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50 (3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640 (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570 (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ultivated specie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Ficus caric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689 (20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25 (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30 (9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315 (50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790 (10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00 (13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52 (15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6 (3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45 (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Malus domestic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 (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6 (7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 (3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 (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runus avium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83 (25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01 (15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463 (8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23 (20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86 (26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03 (17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19 (7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9 (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runus domestic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 (6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9 (10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 (2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yrus communi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 (2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7 (8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 (2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 (4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2 (2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 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Vitis vinifer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 (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0 (3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 (2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0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ll species combined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131 (86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355 (4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364 (44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188 (226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090 (101)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552 (64)</w:t>
                                  </w:r>
                                </w:p>
                              </w:tc>
                              <w:tc>
                                <w:tcPr>
                                  <w:tcW w:w="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890 (143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559 (85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889 (8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5pt;height:301.65pt;mso-wrap-distance-left:7.05pt;mso-wrap-distance-right:7.05pt;mso-wrap-distance-top:0pt;mso-wrap-distance-bottom:0pt;margin-top:168.35pt;mso-position-vertical-relative:page;margin-left:3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4"/>
                        <w:gridCol w:w="1135"/>
                        <w:gridCol w:w="1132"/>
                        <w:gridCol w:w="992"/>
                        <w:gridCol w:w="237"/>
                        <w:gridCol w:w="1180"/>
                        <w:gridCol w:w="1132"/>
                        <w:gridCol w:w="994"/>
                        <w:gridCol w:w="237"/>
                        <w:gridCol w:w="1180"/>
                        <w:gridCol w:w="1132"/>
                        <w:gridCol w:w="1138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20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25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CEDA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30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ARADA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45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ERRAMULÍN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0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leshy-fruited species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odland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sai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crubland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odland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sai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crubland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odland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saic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crubl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ild species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Crataegus monogyn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2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3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Frangula alnus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97 (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80 (1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0 (2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9 (3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4 (1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34 (18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54 (15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05 (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runus spinos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3 (8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7 (16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 (1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1 (6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yrus cordat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5 (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6 (8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3 (9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 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Rosa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pp.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77 (10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4 (5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 (1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5 (3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 (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Rubus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pp.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292 (25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172 (1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300 (16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080 (56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310 (30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135 (17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261 (48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715 (42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019 (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Sorbus aucupari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8 (1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76 (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40 (13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76 (2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928 (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Vaccinum myrtillus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645 (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0 (1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50 (3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640 (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570 (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ultivated species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Ficus caric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689 (20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25 (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30 (9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315 (50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790 (10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00 (13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52 (15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6 (3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45 (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Malus domestic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 (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6 (7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 (3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 (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runus avium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83 (25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01 (15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463 (8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23 (20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86 (26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03 (17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19 (7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9 (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runus domestic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 (6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9 (10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 (2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yrus communis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 (2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7 (8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 (2)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 (4)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 (2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 (1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Vitis vinifera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 (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0 (3)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 (2)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0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ll species combined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131 (86)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355 (4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364 (44)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188 (226)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090 (101)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552 (64)</w:t>
                            </w:r>
                          </w:p>
                        </w:tc>
                        <w:tc>
                          <w:tcPr>
                            <w:tcW w:w="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0890 (143)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559 (85)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889 (8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ind w:firstLine="284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9:26:00Z</dcterms:created>
  <dc:creator>Usuario de Windows</dc:creator>
  <dc:description/>
  <cp:keywords/>
  <dc:language>en-US</dc:language>
  <cp:lastModifiedBy>Usuario de Windows</cp:lastModifiedBy>
  <dcterms:modified xsi:type="dcterms:W3CDTF">2010-11-11T22:22:00Z</dcterms:modified>
  <cp:revision>7</cp:revision>
  <dc:subject/>
  <dc:title/>
</cp:coreProperties>
</file>